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E5B05" w14:textId="77777777" w:rsidR="008B149A" w:rsidRPr="00CA54C6" w:rsidRDefault="008B149A" w:rsidP="008B149A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54DD7CD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1 Table. </w:t>
      </w:r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rthologs shared between </w:t>
      </w:r>
      <w:r w:rsidRPr="54DD7CDC">
        <w:rPr>
          <w:rFonts w:ascii="Times New Roman" w:hAnsi="Times New Roman" w:cs="Times New Roman"/>
          <w:color w:val="auto"/>
          <w:sz w:val="24"/>
          <w:szCs w:val="24"/>
        </w:rPr>
        <w:t xml:space="preserve">L. </w:t>
      </w:r>
      <w:proofErr w:type="spellStart"/>
      <w:r w:rsidRPr="54DD7CDC">
        <w:rPr>
          <w:rFonts w:ascii="Times New Roman" w:hAnsi="Times New Roman" w:cs="Times New Roman"/>
          <w:color w:val="auto"/>
          <w:sz w:val="24"/>
          <w:szCs w:val="24"/>
        </w:rPr>
        <w:t>reuteri</w:t>
      </w:r>
      <w:proofErr w:type="spellEnd"/>
      <w:r w:rsidRPr="54DD7CD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rains.</w:t>
      </w:r>
    </w:p>
    <w:tbl>
      <w:tblPr>
        <w:tblW w:w="8085" w:type="dxa"/>
        <w:tblLook w:val="04A0" w:firstRow="1" w:lastRow="0" w:firstColumn="1" w:lastColumn="0" w:noHBand="0" w:noVBand="1"/>
      </w:tblPr>
      <w:tblGrid>
        <w:gridCol w:w="1457"/>
        <w:gridCol w:w="1497"/>
        <w:gridCol w:w="1288"/>
        <w:gridCol w:w="1350"/>
        <w:gridCol w:w="1311"/>
        <w:gridCol w:w="1350"/>
        <w:gridCol w:w="1003"/>
      </w:tblGrid>
      <w:tr w:rsidR="008B149A" w:rsidRPr="00CA54C6" w14:paraId="662D3712" w14:textId="77777777" w:rsidTr="004C6C66">
        <w:trPr>
          <w:trHeight w:val="300"/>
        </w:trPr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8CB5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D6F1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TCC53608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2B78F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F48-3A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8EB40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SM20016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5CB4C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TA-126787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DC4E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TA-126788</w:t>
            </w:r>
          </w:p>
        </w:tc>
        <w:tc>
          <w:tcPr>
            <w:tcW w:w="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470EF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D2112</w:t>
            </w:r>
          </w:p>
        </w:tc>
      </w:tr>
      <w:tr w:rsidR="008B149A" w:rsidRPr="00CA54C6" w14:paraId="6C985D2E" w14:textId="77777777" w:rsidTr="004C6C66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9ADB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CC536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C449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00C1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CF5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6B9D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9E3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79E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2</w:t>
            </w:r>
          </w:p>
        </w:tc>
      </w:tr>
      <w:tr w:rsidR="008B149A" w:rsidRPr="00CA54C6" w14:paraId="34EBE7F5" w14:textId="77777777" w:rsidTr="004C6C66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A42D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F48-3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0C92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F5AF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20B3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30D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8C0B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3CD2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2</w:t>
            </w:r>
          </w:p>
        </w:tc>
      </w:tr>
      <w:tr w:rsidR="008B149A" w:rsidRPr="00CA54C6" w14:paraId="1A118F5A" w14:textId="77777777" w:rsidTr="004C6C66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6729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SM200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2D5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8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17A4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0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EEDC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2033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19CD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75B5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14</w:t>
            </w:r>
          </w:p>
        </w:tc>
      </w:tr>
      <w:tr w:rsidR="008B149A" w:rsidRPr="00CA54C6" w14:paraId="7C769B62" w14:textId="77777777" w:rsidTr="004C6C66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2712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TA-1267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99EE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28BC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9613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58AE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D5C3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6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8FC7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15</w:t>
            </w:r>
          </w:p>
        </w:tc>
      </w:tr>
      <w:tr w:rsidR="008B149A" w:rsidRPr="00CA54C6" w14:paraId="489DC131" w14:textId="77777777" w:rsidTr="004C6C66">
        <w:trPr>
          <w:trHeight w:val="28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37D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TA-1267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EA08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3D34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B6F3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8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77EC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64EF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1A9D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77</w:t>
            </w:r>
          </w:p>
        </w:tc>
      </w:tr>
      <w:tr w:rsidR="008B149A" w:rsidRPr="00CA54C6" w14:paraId="3D786AE2" w14:textId="77777777" w:rsidTr="004C6C66">
        <w:trPr>
          <w:trHeight w:val="300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94B91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21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E08D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76A1F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4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F0C7E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6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F0075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7BAC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4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3001" w14:textId="77777777" w:rsidR="008B149A" w:rsidRPr="00CA54C6" w:rsidRDefault="008B149A" w:rsidP="004C6C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3DC8E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4FA935BE" w14:textId="77777777" w:rsidR="008B149A" w:rsidRPr="00CA54C6" w:rsidRDefault="008B149A" w:rsidP="008B149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0DB944" w14:textId="77777777" w:rsidR="00811DD2" w:rsidRDefault="008B149A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49A"/>
    <w:rsid w:val="007E5245"/>
    <w:rsid w:val="00812229"/>
    <w:rsid w:val="008B149A"/>
    <w:rsid w:val="00900E2A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95114"/>
  <w15:chartTrackingRefBased/>
  <w15:docId w15:val="{1280373D-0CC0-481D-BD82-232CCAA7F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4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14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2-01-07T01:06:00Z</dcterms:created>
  <dcterms:modified xsi:type="dcterms:W3CDTF">2022-01-07T01:07:00Z</dcterms:modified>
</cp:coreProperties>
</file>